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35C7C" w14:textId="77777777" w:rsidR="00263CFB" w:rsidRDefault="00263CFB" w:rsidP="00263CFB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</w:t>
      </w:r>
    </w:p>
    <w:p w14:paraId="004FC3F6" w14:textId="77777777" w:rsidR="00263CFB" w:rsidRDefault="00263CFB" w:rsidP="00263CFB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1D6FB7" w14:textId="77777777" w:rsidR="00263CFB" w:rsidRDefault="00263CFB" w:rsidP="00263CFB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 DNA-DNA Hybridization table from GGDC with strain AB800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the query strain</w:t>
      </w:r>
    </w:p>
    <w:p w14:paraId="77536D8F" w14:textId="77777777" w:rsidR="00263CFB" w:rsidRDefault="00263CFB" w:rsidP="00263CFB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9F0A5B" w14:textId="77777777" w:rsidR="00263CFB" w:rsidRDefault="00263CFB" w:rsidP="00263CFB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635"/>
        <w:gridCol w:w="1530"/>
        <w:gridCol w:w="1350"/>
        <w:gridCol w:w="1800"/>
        <w:gridCol w:w="1080"/>
        <w:gridCol w:w="1710"/>
        <w:gridCol w:w="1980"/>
      </w:tblGrid>
      <w:tr w:rsidR="00263CFB" w14:paraId="31AA1574" w14:textId="77777777" w:rsidTr="00263CFB">
        <w:trPr>
          <w:trHeight w:val="400"/>
        </w:trPr>
        <w:tc>
          <w:tcPr>
            <w:tcW w:w="24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1FC6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ubject strain</w:t>
            </w:r>
          </w:p>
        </w:tc>
        <w:tc>
          <w:tcPr>
            <w:tcW w:w="163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DA1E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dDD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184D6C9D" w14:textId="2632B81B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d0, in %)</w:t>
            </w:r>
          </w:p>
        </w:tc>
        <w:tc>
          <w:tcPr>
            <w:tcW w:w="15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FC76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.I. </w:t>
            </w:r>
          </w:p>
          <w:p w14:paraId="6D4C9168" w14:textId="11BF049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d0, in %)</w:t>
            </w:r>
          </w:p>
        </w:tc>
        <w:tc>
          <w:tcPr>
            <w:tcW w:w="13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F37E6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dDD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2D7342D6" w14:textId="0220F6F8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d4, in %)</w:t>
            </w:r>
          </w:p>
        </w:tc>
        <w:tc>
          <w:tcPr>
            <w:tcW w:w="180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0C01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.I. </w:t>
            </w:r>
          </w:p>
          <w:p w14:paraId="39D7CF8E" w14:textId="1A7D98EF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d4, in %)</w:t>
            </w:r>
          </w:p>
        </w:tc>
        <w:tc>
          <w:tcPr>
            <w:tcW w:w="108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7382E" w14:textId="068B6FC3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dDDH</w:t>
            </w:r>
            <w:proofErr w:type="spellEnd"/>
          </w:p>
          <w:p w14:paraId="27423CD3" w14:textId="09511AA1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d6, in %)</w:t>
            </w:r>
          </w:p>
        </w:tc>
        <w:tc>
          <w:tcPr>
            <w:tcW w:w="171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59BCA" w14:textId="2E4B5160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.I.</w:t>
            </w:r>
          </w:p>
          <w:p w14:paraId="33243402" w14:textId="5F0A199E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(d6, in %)</w:t>
            </w:r>
          </w:p>
        </w:tc>
        <w:tc>
          <w:tcPr>
            <w:tcW w:w="198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C03E6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+C content</w:t>
            </w:r>
          </w:p>
          <w:p w14:paraId="0F5E59DC" w14:textId="56EF2644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ifference (in %)</w:t>
            </w:r>
          </w:p>
        </w:tc>
      </w:tr>
      <w:tr w:rsidR="00263CFB" w14:paraId="47AAF966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E663D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eptacetobacter hiranonis DSM 132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4F69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67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412A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63.8 - 71.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CAC2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5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4DD9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52.2 - 57.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67F2A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6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951C3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63.4 - 70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2881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263CFB" w14:paraId="44AF0C9B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6C0B5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Rombout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hominis FRIFI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BC71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1369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0 - 17.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8F18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7002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20.7 - 25.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D4A28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2BBA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7 - 17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57DF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64</w:t>
            </w:r>
          </w:p>
        </w:tc>
      </w:tr>
      <w:tr w:rsidR="00263CFB" w14:paraId="6F4BCE62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8FC87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Rombout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ile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RIB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CB45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02E3A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1 - 17.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A23C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ACEA0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20.6 - 25.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5A16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E892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7 - 17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03346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.09</w:t>
            </w:r>
          </w:p>
        </w:tc>
      </w:tr>
      <w:tr w:rsidR="00263CFB" w14:paraId="249581BE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A513B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eptacetobacter hominis ZHW00191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B0FF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02DC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5.4 - 22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9FEC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08C1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9.6 - 24.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BEA4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6C8E1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5.5 - 21.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556F4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263CFB" w14:paraId="7BC2692B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9CAF9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Rombout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weinstei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CRI- 19649 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CA52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9666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5 - 16.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BB0431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CA62A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9.2 - 23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F7558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593E1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2 - 16.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6C93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65</w:t>
            </w:r>
          </w:p>
        </w:tc>
      </w:tr>
      <w:tr w:rsidR="00263CFB" w14:paraId="081C4EF4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9B66A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Clostridioides difficile DSM 12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7FA4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8E2E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6 - 16.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5E72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27DB8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9.2 - 23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C38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3CB8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3 - 16.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46CB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55</w:t>
            </w:r>
          </w:p>
        </w:tc>
      </w:tr>
      <w:tr w:rsidR="00263CFB" w14:paraId="7C16183D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E0CA8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Intestini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bartlet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DSM 167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870F4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23E5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1 - 17.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9468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D4813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8.9 - 23.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2E92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663D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7 - 17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1FD10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</w:tr>
      <w:tr w:rsidR="00263CFB" w14:paraId="28F7EAC9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A2D03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Asaccharosp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irregularis DSM 26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DC268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7BBF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5 - 16.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3B93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4764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8.9 - 23.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B383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8AAC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2 - 16.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CD72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263CFB" w14:paraId="4725D7CC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4784E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aeniclostr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hominis NSJ 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81BE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274E1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9 - 17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ADC6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5BD8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8.7 - 23.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4854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B1A6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6 - 16.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131F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.92</w:t>
            </w:r>
          </w:p>
        </w:tc>
      </w:tr>
      <w:tr w:rsidR="00263CFB" w14:paraId="24DED072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2B513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Terrispo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etrolea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LAM0A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9561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7C4E9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7 - 16.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9E65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6DE0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8.2 - 22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018B0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024F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3 - 16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678A3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</w:tr>
      <w:tr w:rsidR="00263CFB" w14:paraId="1FFA4562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E5C31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Rombout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mariti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CCRI-22766 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36F56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2FE2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7 - 16.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DC636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9D27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8.3 - 22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D138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3D1A7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4 - 16.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ECDC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.91</w:t>
            </w:r>
          </w:p>
        </w:tc>
      </w:tr>
      <w:tr w:rsidR="00263CFB" w14:paraId="6D8229C6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C0FF3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Eubacterium tenue JCM 64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CC14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0B9F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9 - 17.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BBA8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0DAD7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8.1 - 22.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82A3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978F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6 - 16.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1AF63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.15</w:t>
            </w:r>
          </w:p>
        </w:tc>
      </w:tr>
      <w:tr w:rsidR="00263CFB" w14:paraId="33CEFB26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0EF22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Intestini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bartlet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DSM 167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2D5E7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4BDA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0 - 17.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BCAF7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63AC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7.8 - 22.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99DFC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EC78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6 - 16.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87C8E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32</w:t>
            </w:r>
          </w:p>
        </w:tc>
      </w:tr>
      <w:tr w:rsidR="00263CFB" w14:paraId="63F4B885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C23D1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aeniclostr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sordel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ATCC 97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70EAD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ABF2B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6 - 16.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49090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ACA24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7.7 - 22.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99B2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1D2F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3 - 16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88AE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.56</w:t>
            </w:r>
          </w:p>
        </w:tc>
      </w:tr>
      <w:tr w:rsidR="00263CFB" w14:paraId="222F4FF8" w14:textId="77777777" w:rsidTr="00263CFB">
        <w:trPr>
          <w:trHeight w:val="400"/>
        </w:trPr>
        <w:tc>
          <w:tcPr>
            <w:tcW w:w="241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D1CDC" w14:textId="77777777" w:rsidR="00263CFB" w:rsidRDefault="00263CFB" w:rsidP="00263CFB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Paeniclostr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gh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DSM 1504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90AE0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2FCE2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0.5 - 16.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C24D8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E5BE5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7.7 - 22.3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834E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39F5F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[11.2 - 16.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5E497" w14:textId="77777777" w:rsidR="00263CFB" w:rsidRDefault="00263CFB" w:rsidP="00263C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.19</w:t>
            </w:r>
          </w:p>
        </w:tc>
      </w:tr>
    </w:tbl>
    <w:p w14:paraId="0C1BB224" w14:textId="77777777" w:rsidR="00263CFB" w:rsidRDefault="00263CFB" w:rsidP="00263CFB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CEB9C3" w14:textId="77777777" w:rsidR="00263CFB" w:rsidRDefault="00263CFB"/>
    <w:sectPr w:rsidR="00263CFB" w:rsidSect="00263CF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FB"/>
    <w:rsid w:val="00263CFB"/>
    <w:rsid w:val="003372A6"/>
    <w:rsid w:val="00693C8F"/>
    <w:rsid w:val="0073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46064"/>
  <w15:chartTrackingRefBased/>
  <w15:docId w15:val="{C5DCFE1F-2582-8845-BE08-71F2FA687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CF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C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C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C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C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C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C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C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C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C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C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C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C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okhor Dione</dc:creator>
  <cp:keywords/>
  <dc:description/>
  <cp:lastModifiedBy>Niokhor Dione</cp:lastModifiedBy>
  <cp:revision>2</cp:revision>
  <dcterms:created xsi:type="dcterms:W3CDTF">2025-11-27T03:10:00Z</dcterms:created>
  <dcterms:modified xsi:type="dcterms:W3CDTF">2025-11-27T03:10:00Z</dcterms:modified>
</cp:coreProperties>
</file>